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446C1" w14:textId="2F536548" w:rsidR="00FC2969" w:rsidRDefault="00FC2969" w:rsidP="00FC2969">
      <w:pPr>
        <w:spacing w:line="360" w:lineRule="auto"/>
        <w:rPr>
          <w:b/>
          <w:bCs/>
          <w:color w:val="000000" w:themeColor="text1"/>
          <w:sz w:val="24"/>
          <w:szCs w:val="24"/>
        </w:rPr>
      </w:pPr>
      <w:r w:rsidRPr="00334927">
        <w:rPr>
          <w:b/>
          <w:bCs/>
          <w:color w:val="000000" w:themeColor="text1"/>
          <w:sz w:val="24"/>
          <w:szCs w:val="24"/>
        </w:rPr>
        <w:t>S</w:t>
      </w:r>
      <w:r>
        <w:rPr>
          <w:b/>
          <w:bCs/>
          <w:color w:val="000000" w:themeColor="text1"/>
          <w:sz w:val="24"/>
          <w:szCs w:val="24"/>
        </w:rPr>
        <w:t>4</w:t>
      </w:r>
      <w:r>
        <w:rPr>
          <w:b/>
          <w:bCs/>
          <w:color w:val="000000" w:themeColor="text1"/>
          <w:sz w:val="24"/>
          <w:szCs w:val="24"/>
        </w:rPr>
        <w:t xml:space="preserve"> Table</w:t>
      </w:r>
      <w:r w:rsidRPr="00334927">
        <w:rPr>
          <w:b/>
          <w:bCs/>
          <w:color w:val="000000" w:themeColor="text1"/>
          <w:sz w:val="24"/>
          <w:szCs w:val="24"/>
        </w:rPr>
        <w:t>.</w:t>
      </w:r>
      <w:r>
        <w:rPr>
          <w:b/>
          <w:bCs/>
          <w:color w:val="000000" w:themeColor="text1"/>
          <w:sz w:val="24"/>
          <w:szCs w:val="24"/>
        </w:rPr>
        <w:t xml:space="preserve"> Unbiased metabolomics results for amoebae grown in the presence of HEX. </w:t>
      </w:r>
      <w:r>
        <w:rPr>
          <w:color w:val="000000" w:themeColor="text1"/>
          <w:sz w:val="24"/>
          <w:szCs w:val="24"/>
        </w:rPr>
        <w:t>F</w:t>
      </w:r>
      <w:r w:rsidRPr="006E0B1A">
        <w:rPr>
          <w:color w:val="000000" w:themeColor="text1"/>
          <w:sz w:val="24"/>
          <w:szCs w:val="24"/>
        </w:rPr>
        <w:t xml:space="preserve">old-change </w:t>
      </w:r>
      <w:r>
        <w:rPr>
          <w:color w:val="000000" w:themeColor="text1"/>
          <w:sz w:val="24"/>
          <w:szCs w:val="24"/>
        </w:rPr>
        <w:t xml:space="preserve">(FC) is </w:t>
      </w:r>
      <w:r w:rsidRPr="006E0B1A">
        <w:rPr>
          <w:color w:val="000000" w:themeColor="text1"/>
          <w:sz w:val="24"/>
          <w:szCs w:val="24"/>
        </w:rPr>
        <w:t>the mean ratio of peak area of a metabolite detected in the first group divided by the corresponding value in the second group. One-way ANOVA with the Tukey method for post-test was used for metabolite abundance si</w:t>
      </w:r>
      <w:r>
        <w:rPr>
          <w:color w:val="000000" w:themeColor="text1"/>
          <w:sz w:val="24"/>
          <w:szCs w:val="24"/>
        </w:rPr>
        <w:t>gnif</w:t>
      </w:r>
      <w:r w:rsidRPr="006E0B1A">
        <w:rPr>
          <w:color w:val="000000" w:themeColor="text1"/>
          <w:sz w:val="24"/>
          <w:szCs w:val="24"/>
        </w:rPr>
        <w:t xml:space="preserve">icance test, and the </w:t>
      </w:r>
      <w:proofErr w:type="spellStart"/>
      <w:r w:rsidRPr="006E0B1A">
        <w:rPr>
          <w:color w:val="000000" w:themeColor="text1"/>
          <w:sz w:val="24"/>
          <w:szCs w:val="24"/>
        </w:rPr>
        <w:t>Benjamini</w:t>
      </w:r>
      <w:proofErr w:type="spellEnd"/>
      <w:r w:rsidRPr="006E0B1A">
        <w:rPr>
          <w:color w:val="000000" w:themeColor="text1"/>
          <w:sz w:val="24"/>
          <w:szCs w:val="24"/>
        </w:rPr>
        <w:t xml:space="preserve"> and Hochberg method was used for multiple test correction. ND stands for not detected. The metabolite was either not present in the sample or its concentration in sample is smaller than the sensitivity of the ana</w:t>
      </w:r>
      <w:r>
        <w:rPr>
          <w:color w:val="000000" w:themeColor="text1"/>
          <w:sz w:val="24"/>
          <w:szCs w:val="24"/>
        </w:rPr>
        <w:t>l</w:t>
      </w:r>
      <w:r w:rsidRPr="006E0B1A">
        <w:rPr>
          <w:color w:val="000000" w:themeColor="text1"/>
          <w:sz w:val="24"/>
          <w:szCs w:val="24"/>
        </w:rPr>
        <w:t>ytical platform.</w:t>
      </w:r>
      <w:r>
        <w:rPr>
          <w:b/>
          <w:bCs/>
          <w:color w:val="000000" w:themeColor="text1"/>
          <w:sz w:val="24"/>
          <w:szCs w:val="24"/>
        </w:rPr>
        <w:br w:type="page"/>
      </w:r>
    </w:p>
    <w:p w14:paraId="775E3ABF" w14:textId="21BBA5F8" w:rsidR="00E9385C" w:rsidRPr="00FC2969" w:rsidRDefault="00FC2969" w:rsidP="00FC2969">
      <w:pPr>
        <w:spacing w:line="360" w:lineRule="auto"/>
        <w:rPr>
          <w:color w:val="000000" w:themeColor="text1"/>
          <w:sz w:val="24"/>
          <w:szCs w:val="24"/>
        </w:rPr>
      </w:pPr>
      <w:r w:rsidRPr="00A41EFB">
        <w:rPr>
          <w:noProof/>
        </w:rPr>
        <w:lastRenderedPageBreak/>
        <w:drawing>
          <wp:inline distT="0" distB="0" distL="0" distR="0" wp14:anchorId="4E1506C8" wp14:editId="17B1F974">
            <wp:extent cx="4783225" cy="9040483"/>
            <wp:effectExtent l="0" t="0" r="5080" b="254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797270" cy="9067029"/>
                    </a:xfrm>
                    <a:prstGeom prst="rect">
                      <a:avLst/>
                    </a:prstGeom>
                  </pic:spPr>
                </pic:pic>
              </a:graphicData>
            </a:graphic>
          </wp:inline>
        </w:drawing>
      </w:r>
    </w:p>
    <w:sectPr w:rsidR="00E9385C" w:rsidRPr="00FC2969" w:rsidSect="00BE379C">
      <w:pgSz w:w="12240" w:h="15840"/>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attachedTemplate r:id="rId1"/>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969"/>
    <w:rsid w:val="00010C48"/>
    <w:rsid w:val="00013FC3"/>
    <w:rsid w:val="00016E77"/>
    <w:rsid w:val="00023CC5"/>
    <w:rsid w:val="000263A9"/>
    <w:rsid w:val="00031AA8"/>
    <w:rsid w:val="000354DB"/>
    <w:rsid w:val="00036C6B"/>
    <w:rsid w:val="00045BFD"/>
    <w:rsid w:val="00053D7A"/>
    <w:rsid w:val="00054FA3"/>
    <w:rsid w:val="0007038C"/>
    <w:rsid w:val="00071597"/>
    <w:rsid w:val="00074F5C"/>
    <w:rsid w:val="00083231"/>
    <w:rsid w:val="0008614E"/>
    <w:rsid w:val="00090B0B"/>
    <w:rsid w:val="00093D0B"/>
    <w:rsid w:val="000A144C"/>
    <w:rsid w:val="000A7950"/>
    <w:rsid w:val="000B6428"/>
    <w:rsid w:val="000B6AA1"/>
    <w:rsid w:val="000C3995"/>
    <w:rsid w:val="000C71C8"/>
    <w:rsid w:val="000D3870"/>
    <w:rsid w:val="000D3AA1"/>
    <w:rsid w:val="000D7DE5"/>
    <w:rsid w:val="000E4122"/>
    <w:rsid w:val="000E4478"/>
    <w:rsid w:val="000E476A"/>
    <w:rsid w:val="000E6B22"/>
    <w:rsid w:val="000F1FD3"/>
    <w:rsid w:val="000F20BA"/>
    <w:rsid w:val="000F21D3"/>
    <w:rsid w:val="000F690F"/>
    <w:rsid w:val="001011DC"/>
    <w:rsid w:val="00103FA4"/>
    <w:rsid w:val="00105A2D"/>
    <w:rsid w:val="00107E73"/>
    <w:rsid w:val="00114F1C"/>
    <w:rsid w:val="00120630"/>
    <w:rsid w:val="00123246"/>
    <w:rsid w:val="00123C5F"/>
    <w:rsid w:val="001271E3"/>
    <w:rsid w:val="00130558"/>
    <w:rsid w:val="00131DF9"/>
    <w:rsid w:val="001429B1"/>
    <w:rsid w:val="00146DC2"/>
    <w:rsid w:val="0016107D"/>
    <w:rsid w:val="00170BD2"/>
    <w:rsid w:val="00172F33"/>
    <w:rsid w:val="00173091"/>
    <w:rsid w:val="00173E6A"/>
    <w:rsid w:val="00183A0E"/>
    <w:rsid w:val="001845EC"/>
    <w:rsid w:val="0018794C"/>
    <w:rsid w:val="001928C9"/>
    <w:rsid w:val="0019360F"/>
    <w:rsid w:val="001938A2"/>
    <w:rsid w:val="001961B8"/>
    <w:rsid w:val="001A0209"/>
    <w:rsid w:val="001A1C2B"/>
    <w:rsid w:val="001A49D4"/>
    <w:rsid w:val="001A5418"/>
    <w:rsid w:val="001B099D"/>
    <w:rsid w:val="001B59B5"/>
    <w:rsid w:val="001C1944"/>
    <w:rsid w:val="001C61C9"/>
    <w:rsid w:val="001C701A"/>
    <w:rsid w:val="001E19BD"/>
    <w:rsid w:val="001E3845"/>
    <w:rsid w:val="001E4912"/>
    <w:rsid w:val="001F6549"/>
    <w:rsid w:val="002039D7"/>
    <w:rsid w:val="00207036"/>
    <w:rsid w:val="00210851"/>
    <w:rsid w:val="00215767"/>
    <w:rsid w:val="002227DD"/>
    <w:rsid w:val="00226A23"/>
    <w:rsid w:val="0023008C"/>
    <w:rsid w:val="00240487"/>
    <w:rsid w:val="00241134"/>
    <w:rsid w:val="00251722"/>
    <w:rsid w:val="00253265"/>
    <w:rsid w:val="002609D6"/>
    <w:rsid w:val="00261919"/>
    <w:rsid w:val="00262054"/>
    <w:rsid w:val="002629F0"/>
    <w:rsid w:val="002636AF"/>
    <w:rsid w:val="0026404F"/>
    <w:rsid w:val="002641E1"/>
    <w:rsid w:val="002667C4"/>
    <w:rsid w:val="002709B1"/>
    <w:rsid w:val="00272E9C"/>
    <w:rsid w:val="00281B64"/>
    <w:rsid w:val="00284746"/>
    <w:rsid w:val="00287B0B"/>
    <w:rsid w:val="00290A52"/>
    <w:rsid w:val="0029479F"/>
    <w:rsid w:val="00295984"/>
    <w:rsid w:val="00296811"/>
    <w:rsid w:val="002977A9"/>
    <w:rsid w:val="002A6CA4"/>
    <w:rsid w:val="002B4177"/>
    <w:rsid w:val="002B7D41"/>
    <w:rsid w:val="002C2029"/>
    <w:rsid w:val="002C30AD"/>
    <w:rsid w:val="002C3A8C"/>
    <w:rsid w:val="002D2162"/>
    <w:rsid w:val="002E0740"/>
    <w:rsid w:val="002E1E89"/>
    <w:rsid w:val="002E5E6F"/>
    <w:rsid w:val="002E7BA8"/>
    <w:rsid w:val="002F3CC2"/>
    <w:rsid w:val="002F64B8"/>
    <w:rsid w:val="003073F4"/>
    <w:rsid w:val="003149B4"/>
    <w:rsid w:val="00321124"/>
    <w:rsid w:val="00327899"/>
    <w:rsid w:val="00332492"/>
    <w:rsid w:val="0033341B"/>
    <w:rsid w:val="00333904"/>
    <w:rsid w:val="00333FDA"/>
    <w:rsid w:val="00335194"/>
    <w:rsid w:val="003401C4"/>
    <w:rsid w:val="0034093A"/>
    <w:rsid w:val="003433B1"/>
    <w:rsid w:val="00344A7E"/>
    <w:rsid w:val="00345CA8"/>
    <w:rsid w:val="0035132E"/>
    <w:rsid w:val="003519D3"/>
    <w:rsid w:val="003610F2"/>
    <w:rsid w:val="0036268A"/>
    <w:rsid w:val="0037008B"/>
    <w:rsid w:val="00370E41"/>
    <w:rsid w:val="0037527D"/>
    <w:rsid w:val="0037713A"/>
    <w:rsid w:val="0038092F"/>
    <w:rsid w:val="003846CE"/>
    <w:rsid w:val="0039236A"/>
    <w:rsid w:val="00392FEF"/>
    <w:rsid w:val="003970AD"/>
    <w:rsid w:val="003A13EA"/>
    <w:rsid w:val="003A6491"/>
    <w:rsid w:val="003B0653"/>
    <w:rsid w:val="003C02D0"/>
    <w:rsid w:val="003C3132"/>
    <w:rsid w:val="003C3DAA"/>
    <w:rsid w:val="003C7BF4"/>
    <w:rsid w:val="003D036F"/>
    <w:rsid w:val="003D10A9"/>
    <w:rsid w:val="003D3952"/>
    <w:rsid w:val="003D59FF"/>
    <w:rsid w:val="003D7797"/>
    <w:rsid w:val="003E00B9"/>
    <w:rsid w:val="003E11EC"/>
    <w:rsid w:val="003E185F"/>
    <w:rsid w:val="003E2C6D"/>
    <w:rsid w:val="003E3A37"/>
    <w:rsid w:val="003F621D"/>
    <w:rsid w:val="003F6EA5"/>
    <w:rsid w:val="0040155C"/>
    <w:rsid w:val="00406C9D"/>
    <w:rsid w:val="00412FC8"/>
    <w:rsid w:val="004154E1"/>
    <w:rsid w:val="0041753B"/>
    <w:rsid w:val="00420B48"/>
    <w:rsid w:val="00424196"/>
    <w:rsid w:val="00425C53"/>
    <w:rsid w:val="00426720"/>
    <w:rsid w:val="004314B0"/>
    <w:rsid w:val="00432905"/>
    <w:rsid w:val="0043552F"/>
    <w:rsid w:val="004373B8"/>
    <w:rsid w:val="0043787D"/>
    <w:rsid w:val="00442A8B"/>
    <w:rsid w:val="00442CCD"/>
    <w:rsid w:val="00446B7A"/>
    <w:rsid w:val="00454828"/>
    <w:rsid w:val="00461303"/>
    <w:rsid w:val="00466296"/>
    <w:rsid w:val="0047157F"/>
    <w:rsid w:val="004720DE"/>
    <w:rsid w:val="00477492"/>
    <w:rsid w:val="0048274F"/>
    <w:rsid w:val="00491073"/>
    <w:rsid w:val="00495C75"/>
    <w:rsid w:val="0049641A"/>
    <w:rsid w:val="004A0C40"/>
    <w:rsid w:val="004A1BCE"/>
    <w:rsid w:val="004A3280"/>
    <w:rsid w:val="004A4265"/>
    <w:rsid w:val="004A4BD0"/>
    <w:rsid w:val="004B13EF"/>
    <w:rsid w:val="004B436A"/>
    <w:rsid w:val="004C00F9"/>
    <w:rsid w:val="004C166D"/>
    <w:rsid w:val="004C32DA"/>
    <w:rsid w:val="004D0952"/>
    <w:rsid w:val="004D29E6"/>
    <w:rsid w:val="004D707A"/>
    <w:rsid w:val="004D73A9"/>
    <w:rsid w:val="004E32D9"/>
    <w:rsid w:val="004E4EAD"/>
    <w:rsid w:val="004E7B26"/>
    <w:rsid w:val="004E7F44"/>
    <w:rsid w:val="00500F48"/>
    <w:rsid w:val="00503FCF"/>
    <w:rsid w:val="00504084"/>
    <w:rsid w:val="0050608F"/>
    <w:rsid w:val="005074B5"/>
    <w:rsid w:val="005133EB"/>
    <w:rsid w:val="00513EDA"/>
    <w:rsid w:val="005216CA"/>
    <w:rsid w:val="00524356"/>
    <w:rsid w:val="00526D18"/>
    <w:rsid w:val="00527452"/>
    <w:rsid w:val="00527BC4"/>
    <w:rsid w:val="00531670"/>
    <w:rsid w:val="0053272F"/>
    <w:rsid w:val="00532A8D"/>
    <w:rsid w:val="00534D00"/>
    <w:rsid w:val="005353A9"/>
    <w:rsid w:val="0053693A"/>
    <w:rsid w:val="00541BC2"/>
    <w:rsid w:val="0054570E"/>
    <w:rsid w:val="005457C1"/>
    <w:rsid w:val="0055160E"/>
    <w:rsid w:val="00553613"/>
    <w:rsid w:val="005600CD"/>
    <w:rsid w:val="0056042F"/>
    <w:rsid w:val="005745C3"/>
    <w:rsid w:val="00577740"/>
    <w:rsid w:val="00577B67"/>
    <w:rsid w:val="005827E7"/>
    <w:rsid w:val="00590664"/>
    <w:rsid w:val="005924BD"/>
    <w:rsid w:val="005924C0"/>
    <w:rsid w:val="0059425E"/>
    <w:rsid w:val="005A1343"/>
    <w:rsid w:val="005A289B"/>
    <w:rsid w:val="005A45F9"/>
    <w:rsid w:val="005A4CC3"/>
    <w:rsid w:val="005A5ECC"/>
    <w:rsid w:val="005A60B1"/>
    <w:rsid w:val="005B08B2"/>
    <w:rsid w:val="005B7289"/>
    <w:rsid w:val="005C0464"/>
    <w:rsid w:val="005C597E"/>
    <w:rsid w:val="005D0847"/>
    <w:rsid w:val="005D1503"/>
    <w:rsid w:val="005D393D"/>
    <w:rsid w:val="005D6292"/>
    <w:rsid w:val="005E22CF"/>
    <w:rsid w:val="005E33BA"/>
    <w:rsid w:val="005E68D6"/>
    <w:rsid w:val="005F106A"/>
    <w:rsid w:val="005F26C3"/>
    <w:rsid w:val="005F4343"/>
    <w:rsid w:val="006006A3"/>
    <w:rsid w:val="00605921"/>
    <w:rsid w:val="00607423"/>
    <w:rsid w:val="006148DF"/>
    <w:rsid w:val="00617676"/>
    <w:rsid w:val="00620F0D"/>
    <w:rsid w:val="00621D8C"/>
    <w:rsid w:val="00623830"/>
    <w:rsid w:val="00623A30"/>
    <w:rsid w:val="00627254"/>
    <w:rsid w:val="00635231"/>
    <w:rsid w:val="00640EC9"/>
    <w:rsid w:val="0064388D"/>
    <w:rsid w:val="00646A26"/>
    <w:rsid w:val="00651395"/>
    <w:rsid w:val="00652F89"/>
    <w:rsid w:val="00672707"/>
    <w:rsid w:val="00672D6C"/>
    <w:rsid w:val="00676DC8"/>
    <w:rsid w:val="0067708F"/>
    <w:rsid w:val="00677CF3"/>
    <w:rsid w:val="006844C7"/>
    <w:rsid w:val="0068546B"/>
    <w:rsid w:val="00685FE1"/>
    <w:rsid w:val="0068644C"/>
    <w:rsid w:val="00686BB5"/>
    <w:rsid w:val="006879F7"/>
    <w:rsid w:val="00690F39"/>
    <w:rsid w:val="006942B5"/>
    <w:rsid w:val="00694690"/>
    <w:rsid w:val="006B253A"/>
    <w:rsid w:val="006C311A"/>
    <w:rsid w:val="006C3B3F"/>
    <w:rsid w:val="006C6D6E"/>
    <w:rsid w:val="006D2D48"/>
    <w:rsid w:val="006D6F05"/>
    <w:rsid w:val="006D7B83"/>
    <w:rsid w:val="006E128F"/>
    <w:rsid w:val="006E1AB5"/>
    <w:rsid w:val="006E238D"/>
    <w:rsid w:val="006E3BED"/>
    <w:rsid w:val="006E5110"/>
    <w:rsid w:val="006E67CF"/>
    <w:rsid w:val="006F211B"/>
    <w:rsid w:val="006F2963"/>
    <w:rsid w:val="006F4EA5"/>
    <w:rsid w:val="006F580B"/>
    <w:rsid w:val="006F61C7"/>
    <w:rsid w:val="00701087"/>
    <w:rsid w:val="00704E08"/>
    <w:rsid w:val="00705EAC"/>
    <w:rsid w:val="00712733"/>
    <w:rsid w:val="00714151"/>
    <w:rsid w:val="00714284"/>
    <w:rsid w:val="00715685"/>
    <w:rsid w:val="0072456D"/>
    <w:rsid w:val="00726BD4"/>
    <w:rsid w:val="007320C9"/>
    <w:rsid w:val="00736381"/>
    <w:rsid w:val="00736F3B"/>
    <w:rsid w:val="00737497"/>
    <w:rsid w:val="0074207D"/>
    <w:rsid w:val="00746D23"/>
    <w:rsid w:val="007472E4"/>
    <w:rsid w:val="007503D6"/>
    <w:rsid w:val="00751DA4"/>
    <w:rsid w:val="00751E24"/>
    <w:rsid w:val="00754BEF"/>
    <w:rsid w:val="00754E79"/>
    <w:rsid w:val="00760583"/>
    <w:rsid w:val="00763565"/>
    <w:rsid w:val="00775AAE"/>
    <w:rsid w:val="0079116F"/>
    <w:rsid w:val="00794E7F"/>
    <w:rsid w:val="007968F4"/>
    <w:rsid w:val="00796D08"/>
    <w:rsid w:val="007A30A4"/>
    <w:rsid w:val="007A5534"/>
    <w:rsid w:val="007A63A8"/>
    <w:rsid w:val="007A6700"/>
    <w:rsid w:val="007A6E35"/>
    <w:rsid w:val="007A7AD5"/>
    <w:rsid w:val="007B2BD8"/>
    <w:rsid w:val="007B3A86"/>
    <w:rsid w:val="007B405D"/>
    <w:rsid w:val="007C1018"/>
    <w:rsid w:val="007C74C6"/>
    <w:rsid w:val="007D1032"/>
    <w:rsid w:val="007D4560"/>
    <w:rsid w:val="007D5120"/>
    <w:rsid w:val="007D7E82"/>
    <w:rsid w:val="007E3D0F"/>
    <w:rsid w:val="007E7A53"/>
    <w:rsid w:val="007F178F"/>
    <w:rsid w:val="007F49FA"/>
    <w:rsid w:val="00807353"/>
    <w:rsid w:val="00811477"/>
    <w:rsid w:val="00815AD5"/>
    <w:rsid w:val="00823363"/>
    <w:rsid w:val="00824207"/>
    <w:rsid w:val="008258EB"/>
    <w:rsid w:val="00845193"/>
    <w:rsid w:val="00847D27"/>
    <w:rsid w:val="00850A47"/>
    <w:rsid w:val="0085571E"/>
    <w:rsid w:val="008565DD"/>
    <w:rsid w:val="008568A3"/>
    <w:rsid w:val="00857F30"/>
    <w:rsid w:val="008637A2"/>
    <w:rsid w:val="0087174B"/>
    <w:rsid w:val="00872EA6"/>
    <w:rsid w:val="008828EB"/>
    <w:rsid w:val="00884A3B"/>
    <w:rsid w:val="00890AEB"/>
    <w:rsid w:val="00897F2E"/>
    <w:rsid w:val="008A7937"/>
    <w:rsid w:val="008A7BA1"/>
    <w:rsid w:val="008B0A35"/>
    <w:rsid w:val="008B20AC"/>
    <w:rsid w:val="008B2567"/>
    <w:rsid w:val="008B315F"/>
    <w:rsid w:val="008C2B0D"/>
    <w:rsid w:val="008C2E9B"/>
    <w:rsid w:val="008D0F49"/>
    <w:rsid w:val="008E0538"/>
    <w:rsid w:val="008E1BBA"/>
    <w:rsid w:val="008E2972"/>
    <w:rsid w:val="008E5FA5"/>
    <w:rsid w:val="008E62B9"/>
    <w:rsid w:val="008E6A77"/>
    <w:rsid w:val="008E7F35"/>
    <w:rsid w:val="008F11F9"/>
    <w:rsid w:val="008F1F7F"/>
    <w:rsid w:val="008F24AC"/>
    <w:rsid w:val="009060F4"/>
    <w:rsid w:val="00906F46"/>
    <w:rsid w:val="00910BE5"/>
    <w:rsid w:val="00915E91"/>
    <w:rsid w:val="00916A8F"/>
    <w:rsid w:val="00925E66"/>
    <w:rsid w:val="00932BDC"/>
    <w:rsid w:val="00940EC0"/>
    <w:rsid w:val="0094280C"/>
    <w:rsid w:val="00942DA3"/>
    <w:rsid w:val="00945514"/>
    <w:rsid w:val="0094799D"/>
    <w:rsid w:val="00947D91"/>
    <w:rsid w:val="009510CB"/>
    <w:rsid w:val="0095200E"/>
    <w:rsid w:val="00954217"/>
    <w:rsid w:val="0096149E"/>
    <w:rsid w:val="00963CB3"/>
    <w:rsid w:val="00972087"/>
    <w:rsid w:val="009729BB"/>
    <w:rsid w:val="00972BD9"/>
    <w:rsid w:val="00975AB3"/>
    <w:rsid w:val="00977C58"/>
    <w:rsid w:val="00984614"/>
    <w:rsid w:val="0098644F"/>
    <w:rsid w:val="0098732F"/>
    <w:rsid w:val="0099064E"/>
    <w:rsid w:val="00997B39"/>
    <w:rsid w:val="009A0A1D"/>
    <w:rsid w:val="009A43E5"/>
    <w:rsid w:val="009A5A9C"/>
    <w:rsid w:val="009A6268"/>
    <w:rsid w:val="009A62EC"/>
    <w:rsid w:val="009B0287"/>
    <w:rsid w:val="009B2102"/>
    <w:rsid w:val="009B3675"/>
    <w:rsid w:val="009B4891"/>
    <w:rsid w:val="009B51E7"/>
    <w:rsid w:val="009C60E5"/>
    <w:rsid w:val="009D1470"/>
    <w:rsid w:val="009D2035"/>
    <w:rsid w:val="009E04CD"/>
    <w:rsid w:val="009E07AB"/>
    <w:rsid w:val="009E2968"/>
    <w:rsid w:val="009E454B"/>
    <w:rsid w:val="009E7E7E"/>
    <w:rsid w:val="009F0EE1"/>
    <w:rsid w:val="009F2E96"/>
    <w:rsid w:val="009F5DC6"/>
    <w:rsid w:val="009F6D97"/>
    <w:rsid w:val="009F7C5B"/>
    <w:rsid w:val="00A005AE"/>
    <w:rsid w:val="00A11DBF"/>
    <w:rsid w:val="00A1396F"/>
    <w:rsid w:val="00A14F68"/>
    <w:rsid w:val="00A1725A"/>
    <w:rsid w:val="00A20323"/>
    <w:rsid w:val="00A21578"/>
    <w:rsid w:val="00A23D3D"/>
    <w:rsid w:val="00A24C80"/>
    <w:rsid w:val="00A265A7"/>
    <w:rsid w:val="00A34CE7"/>
    <w:rsid w:val="00A372CA"/>
    <w:rsid w:val="00A37737"/>
    <w:rsid w:val="00A37F25"/>
    <w:rsid w:val="00A4474E"/>
    <w:rsid w:val="00A60DAE"/>
    <w:rsid w:val="00A62CCD"/>
    <w:rsid w:val="00A661C3"/>
    <w:rsid w:val="00A66C6B"/>
    <w:rsid w:val="00A738E7"/>
    <w:rsid w:val="00A77DE4"/>
    <w:rsid w:val="00A8340D"/>
    <w:rsid w:val="00A91DDF"/>
    <w:rsid w:val="00A95E09"/>
    <w:rsid w:val="00A978DC"/>
    <w:rsid w:val="00AA1451"/>
    <w:rsid w:val="00AA1D98"/>
    <w:rsid w:val="00AB1ED7"/>
    <w:rsid w:val="00AB29DD"/>
    <w:rsid w:val="00AB4DD2"/>
    <w:rsid w:val="00AB6F6C"/>
    <w:rsid w:val="00AC0969"/>
    <w:rsid w:val="00AC164D"/>
    <w:rsid w:val="00AC51E8"/>
    <w:rsid w:val="00AC596D"/>
    <w:rsid w:val="00AC5F77"/>
    <w:rsid w:val="00AD253A"/>
    <w:rsid w:val="00AD4B8D"/>
    <w:rsid w:val="00AD71E3"/>
    <w:rsid w:val="00AE3A15"/>
    <w:rsid w:val="00AE40B8"/>
    <w:rsid w:val="00AE5C5B"/>
    <w:rsid w:val="00AE7424"/>
    <w:rsid w:val="00AF2A0D"/>
    <w:rsid w:val="00AF3D45"/>
    <w:rsid w:val="00AF47C2"/>
    <w:rsid w:val="00AF5499"/>
    <w:rsid w:val="00B001D6"/>
    <w:rsid w:val="00B00AAE"/>
    <w:rsid w:val="00B02511"/>
    <w:rsid w:val="00B0256F"/>
    <w:rsid w:val="00B14407"/>
    <w:rsid w:val="00B17846"/>
    <w:rsid w:val="00B24141"/>
    <w:rsid w:val="00B27300"/>
    <w:rsid w:val="00B27354"/>
    <w:rsid w:val="00B336D9"/>
    <w:rsid w:val="00B34CFE"/>
    <w:rsid w:val="00B448F2"/>
    <w:rsid w:val="00B50E42"/>
    <w:rsid w:val="00B55F2C"/>
    <w:rsid w:val="00B649F8"/>
    <w:rsid w:val="00B65760"/>
    <w:rsid w:val="00B67642"/>
    <w:rsid w:val="00B719F7"/>
    <w:rsid w:val="00B7569C"/>
    <w:rsid w:val="00B80A41"/>
    <w:rsid w:val="00B850E3"/>
    <w:rsid w:val="00B91DA2"/>
    <w:rsid w:val="00B927A7"/>
    <w:rsid w:val="00B942D9"/>
    <w:rsid w:val="00B94D01"/>
    <w:rsid w:val="00B952B5"/>
    <w:rsid w:val="00BA3DA5"/>
    <w:rsid w:val="00BB03AB"/>
    <w:rsid w:val="00BB594F"/>
    <w:rsid w:val="00BB6957"/>
    <w:rsid w:val="00BC47DB"/>
    <w:rsid w:val="00BC6FE7"/>
    <w:rsid w:val="00BD4017"/>
    <w:rsid w:val="00BD406D"/>
    <w:rsid w:val="00BD4863"/>
    <w:rsid w:val="00BD6268"/>
    <w:rsid w:val="00BE349F"/>
    <w:rsid w:val="00BE379C"/>
    <w:rsid w:val="00BE6998"/>
    <w:rsid w:val="00BE7540"/>
    <w:rsid w:val="00BF33E8"/>
    <w:rsid w:val="00BF55B3"/>
    <w:rsid w:val="00C009D2"/>
    <w:rsid w:val="00C03C30"/>
    <w:rsid w:val="00C07EB5"/>
    <w:rsid w:val="00C12DC1"/>
    <w:rsid w:val="00C13CBE"/>
    <w:rsid w:val="00C21DB8"/>
    <w:rsid w:val="00C21E89"/>
    <w:rsid w:val="00C24CC0"/>
    <w:rsid w:val="00C26DC7"/>
    <w:rsid w:val="00C31504"/>
    <w:rsid w:val="00C3386D"/>
    <w:rsid w:val="00C34147"/>
    <w:rsid w:val="00C36D76"/>
    <w:rsid w:val="00C43674"/>
    <w:rsid w:val="00C4477D"/>
    <w:rsid w:val="00C47EC8"/>
    <w:rsid w:val="00C500F9"/>
    <w:rsid w:val="00C53DCE"/>
    <w:rsid w:val="00C54FB6"/>
    <w:rsid w:val="00C60347"/>
    <w:rsid w:val="00C60361"/>
    <w:rsid w:val="00C61AC4"/>
    <w:rsid w:val="00C62B61"/>
    <w:rsid w:val="00C66AB1"/>
    <w:rsid w:val="00C6725E"/>
    <w:rsid w:val="00C72BDB"/>
    <w:rsid w:val="00C72C3A"/>
    <w:rsid w:val="00C72DEE"/>
    <w:rsid w:val="00C73363"/>
    <w:rsid w:val="00C74C85"/>
    <w:rsid w:val="00C768B2"/>
    <w:rsid w:val="00C770C7"/>
    <w:rsid w:val="00C81BBE"/>
    <w:rsid w:val="00C83BB2"/>
    <w:rsid w:val="00C92AAA"/>
    <w:rsid w:val="00C95224"/>
    <w:rsid w:val="00C95CC6"/>
    <w:rsid w:val="00C95EA6"/>
    <w:rsid w:val="00C97656"/>
    <w:rsid w:val="00CA11CB"/>
    <w:rsid w:val="00CB6A4B"/>
    <w:rsid w:val="00CC19DC"/>
    <w:rsid w:val="00CC325E"/>
    <w:rsid w:val="00CC5CA1"/>
    <w:rsid w:val="00CD753C"/>
    <w:rsid w:val="00CE58F9"/>
    <w:rsid w:val="00CE6889"/>
    <w:rsid w:val="00CF54C6"/>
    <w:rsid w:val="00CF5759"/>
    <w:rsid w:val="00CF58EA"/>
    <w:rsid w:val="00CF6CF4"/>
    <w:rsid w:val="00D03D36"/>
    <w:rsid w:val="00D1029A"/>
    <w:rsid w:val="00D10713"/>
    <w:rsid w:val="00D10BC2"/>
    <w:rsid w:val="00D12918"/>
    <w:rsid w:val="00D171E5"/>
    <w:rsid w:val="00D27657"/>
    <w:rsid w:val="00D33C40"/>
    <w:rsid w:val="00D41CC8"/>
    <w:rsid w:val="00D449E7"/>
    <w:rsid w:val="00D46FAC"/>
    <w:rsid w:val="00D55CB3"/>
    <w:rsid w:val="00D6096C"/>
    <w:rsid w:val="00D67926"/>
    <w:rsid w:val="00D76277"/>
    <w:rsid w:val="00D7643D"/>
    <w:rsid w:val="00D77196"/>
    <w:rsid w:val="00D77547"/>
    <w:rsid w:val="00DA07B2"/>
    <w:rsid w:val="00DA721D"/>
    <w:rsid w:val="00DB1C11"/>
    <w:rsid w:val="00DB2F8A"/>
    <w:rsid w:val="00DB34AE"/>
    <w:rsid w:val="00DB50D8"/>
    <w:rsid w:val="00DB5C6F"/>
    <w:rsid w:val="00DB5D31"/>
    <w:rsid w:val="00DB6637"/>
    <w:rsid w:val="00DB69FB"/>
    <w:rsid w:val="00DC1A13"/>
    <w:rsid w:val="00DC4DFE"/>
    <w:rsid w:val="00DC6EF4"/>
    <w:rsid w:val="00DD02A7"/>
    <w:rsid w:val="00DD554E"/>
    <w:rsid w:val="00DE311E"/>
    <w:rsid w:val="00DE661D"/>
    <w:rsid w:val="00DF5D3A"/>
    <w:rsid w:val="00E00ABE"/>
    <w:rsid w:val="00E00B21"/>
    <w:rsid w:val="00E0353D"/>
    <w:rsid w:val="00E05682"/>
    <w:rsid w:val="00E11860"/>
    <w:rsid w:val="00E143A5"/>
    <w:rsid w:val="00E229D5"/>
    <w:rsid w:val="00E2559F"/>
    <w:rsid w:val="00E311D8"/>
    <w:rsid w:val="00E33E98"/>
    <w:rsid w:val="00E34F89"/>
    <w:rsid w:val="00E35445"/>
    <w:rsid w:val="00E46CD4"/>
    <w:rsid w:val="00E47292"/>
    <w:rsid w:val="00E52C7D"/>
    <w:rsid w:val="00E54108"/>
    <w:rsid w:val="00E607C1"/>
    <w:rsid w:val="00E62872"/>
    <w:rsid w:val="00E67425"/>
    <w:rsid w:val="00E71DC7"/>
    <w:rsid w:val="00E801E1"/>
    <w:rsid w:val="00E83305"/>
    <w:rsid w:val="00E84679"/>
    <w:rsid w:val="00E84C96"/>
    <w:rsid w:val="00E84EB2"/>
    <w:rsid w:val="00E86A90"/>
    <w:rsid w:val="00E90E06"/>
    <w:rsid w:val="00E9385C"/>
    <w:rsid w:val="00EA24F4"/>
    <w:rsid w:val="00EA3C27"/>
    <w:rsid w:val="00EA4218"/>
    <w:rsid w:val="00EB1ABB"/>
    <w:rsid w:val="00EB30A8"/>
    <w:rsid w:val="00EB74B8"/>
    <w:rsid w:val="00ED18FB"/>
    <w:rsid w:val="00ED2AFE"/>
    <w:rsid w:val="00ED418D"/>
    <w:rsid w:val="00ED50FF"/>
    <w:rsid w:val="00ED5C11"/>
    <w:rsid w:val="00EE547E"/>
    <w:rsid w:val="00EE65B8"/>
    <w:rsid w:val="00EF1F05"/>
    <w:rsid w:val="00F003B2"/>
    <w:rsid w:val="00F06525"/>
    <w:rsid w:val="00F069B9"/>
    <w:rsid w:val="00F07A0F"/>
    <w:rsid w:val="00F14C4A"/>
    <w:rsid w:val="00F153F2"/>
    <w:rsid w:val="00F216DE"/>
    <w:rsid w:val="00F30012"/>
    <w:rsid w:val="00F31B1A"/>
    <w:rsid w:val="00F32491"/>
    <w:rsid w:val="00F35382"/>
    <w:rsid w:val="00F415E3"/>
    <w:rsid w:val="00F44D2A"/>
    <w:rsid w:val="00F4591C"/>
    <w:rsid w:val="00F46CA8"/>
    <w:rsid w:val="00F62F66"/>
    <w:rsid w:val="00F65452"/>
    <w:rsid w:val="00F670C9"/>
    <w:rsid w:val="00F677E7"/>
    <w:rsid w:val="00F70092"/>
    <w:rsid w:val="00F70437"/>
    <w:rsid w:val="00F70448"/>
    <w:rsid w:val="00F70D97"/>
    <w:rsid w:val="00F71F34"/>
    <w:rsid w:val="00F749CE"/>
    <w:rsid w:val="00F74BCA"/>
    <w:rsid w:val="00F76E5E"/>
    <w:rsid w:val="00F8392E"/>
    <w:rsid w:val="00F83E0F"/>
    <w:rsid w:val="00F90095"/>
    <w:rsid w:val="00F92615"/>
    <w:rsid w:val="00F94F26"/>
    <w:rsid w:val="00FA067E"/>
    <w:rsid w:val="00FA3BE2"/>
    <w:rsid w:val="00FA40D2"/>
    <w:rsid w:val="00FA60B8"/>
    <w:rsid w:val="00FA666F"/>
    <w:rsid w:val="00FA7295"/>
    <w:rsid w:val="00FB0FC4"/>
    <w:rsid w:val="00FB3F24"/>
    <w:rsid w:val="00FC000C"/>
    <w:rsid w:val="00FC1DD7"/>
    <w:rsid w:val="00FC2969"/>
    <w:rsid w:val="00FC5A5E"/>
    <w:rsid w:val="00FD0203"/>
    <w:rsid w:val="00FE446C"/>
    <w:rsid w:val="00FE7681"/>
    <w:rsid w:val="00FE7F88"/>
    <w:rsid w:val="00FF5141"/>
    <w:rsid w:val="00FF6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F3B72"/>
  <w14:defaultImageDpi w14:val="32767"/>
  <w15:chartTrackingRefBased/>
  <w15:docId w15:val="{F43D6314-3436-754F-8BD2-FA9C76D27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C2969"/>
    <w:rPr>
      <w:rFonts w:ascii="Times New Roman" w:eastAsia="Calibri" w:hAnsi="Times New Roman" w:cs="Times New Roman"/>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3870"/>
    <w:rPr>
      <w:rFonts w:eastAsiaTheme="minorHAnsi"/>
      <w:kern w:val="2"/>
      <w:sz w:val="18"/>
      <w:szCs w:val="18"/>
      <w14:ligatures w14:val="standardContextual"/>
    </w:rPr>
  </w:style>
  <w:style w:type="character" w:customStyle="1" w:styleId="BalloonTextChar">
    <w:name w:val="Balloon Text Char"/>
    <w:basedOn w:val="DefaultParagraphFont"/>
    <w:link w:val="BalloonText"/>
    <w:uiPriority w:val="99"/>
    <w:semiHidden/>
    <w:rsid w:val="000D387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Words>
  <Characters>497</Characters>
  <Application>Microsoft Office Word</Application>
  <DocSecurity>0</DocSecurity>
  <Lines>4</Lines>
  <Paragraphs>1</Paragraphs>
  <ScaleCrop>false</ScaleCrop>
  <Company/>
  <LinksUpToDate>false</LinksUpToDate>
  <CharactersWithSpaces>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orris</dc:creator>
  <cp:keywords/>
  <dc:description/>
  <cp:lastModifiedBy>James Morris</cp:lastModifiedBy>
  <cp:revision>1</cp:revision>
  <dcterms:created xsi:type="dcterms:W3CDTF">2024-07-22T13:29:00Z</dcterms:created>
  <dcterms:modified xsi:type="dcterms:W3CDTF">2024-07-22T13:30:00Z</dcterms:modified>
</cp:coreProperties>
</file>